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C3E34" w14:textId="6748A70F" w:rsidR="0097672C" w:rsidRPr="00EF05FE" w:rsidRDefault="00CB4D82" w:rsidP="006444C2">
      <w:pPr>
        <w:jc w:val="both"/>
        <w:rPr>
          <w:rFonts w:ascii="Times New Roman" w:hAnsi="Times New Roman" w:cs="Times New Roman"/>
          <w:lang w:val="en-US"/>
        </w:rPr>
      </w:pPr>
      <w:r w:rsidRPr="00EF05FE">
        <w:rPr>
          <w:rFonts w:ascii="Times New Roman" w:hAnsi="Times New Roman" w:cs="Times New Roman"/>
          <w:b/>
          <w:bCs/>
          <w:lang w:val="en-US"/>
        </w:rPr>
        <w:t>Supplementary Table 4.</w:t>
      </w:r>
      <w:r w:rsidR="00EF05FE" w:rsidRPr="00EF05F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F05FE" w:rsidRPr="00EF05FE">
        <w:rPr>
          <w:rFonts w:ascii="Times New Roman" w:hAnsi="Times New Roman" w:cs="Times New Roman"/>
          <w:lang w:val="en-US"/>
        </w:rPr>
        <w:t xml:space="preserve">Comparing responses of </w:t>
      </w:r>
      <w:r w:rsidR="00EF05FE">
        <w:rPr>
          <w:rFonts w:ascii="Times New Roman" w:hAnsi="Times New Roman" w:cs="Times New Roman"/>
          <w:i/>
          <w:iCs/>
          <w:lang w:val="en-US"/>
        </w:rPr>
        <w:t xml:space="preserve">Ips typographus </w:t>
      </w:r>
      <w:r w:rsidR="00EF05FE">
        <w:rPr>
          <w:rFonts w:ascii="Times New Roman" w:hAnsi="Times New Roman" w:cs="Times New Roman"/>
          <w:lang w:val="en-US"/>
        </w:rPr>
        <w:t>odorant receptors (</w:t>
      </w:r>
      <w:proofErr w:type="spellStart"/>
      <w:r w:rsidR="00EF05FE">
        <w:rPr>
          <w:rFonts w:ascii="Times New Roman" w:hAnsi="Times New Roman" w:cs="Times New Roman"/>
          <w:lang w:val="en-US"/>
        </w:rPr>
        <w:t>ItypORs</w:t>
      </w:r>
      <w:proofErr w:type="spellEnd"/>
      <w:r w:rsidR="00EF05FE">
        <w:rPr>
          <w:rFonts w:ascii="Times New Roman" w:hAnsi="Times New Roman" w:cs="Times New Roman"/>
          <w:lang w:val="en-US"/>
        </w:rPr>
        <w:t xml:space="preserve">) in </w:t>
      </w:r>
      <w:proofErr w:type="spellStart"/>
      <w:r w:rsidR="00EF05FE">
        <w:rPr>
          <w:rFonts w:ascii="Times New Roman" w:hAnsi="Times New Roman" w:cs="Times New Roman"/>
          <w:lang w:val="en-US"/>
        </w:rPr>
        <w:t>HEK</w:t>
      </w:r>
      <w:proofErr w:type="spellEnd"/>
      <w:r w:rsidR="00EF05FE">
        <w:rPr>
          <w:rFonts w:ascii="Times New Roman" w:hAnsi="Times New Roman" w:cs="Times New Roman"/>
          <w:lang w:val="en-US"/>
        </w:rPr>
        <w:t xml:space="preserve"> cells with </w:t>
      </w:r>
      <w:r w:rsidR="00582BDE">
        <w:rPr>
          <w:rFonts w:ascii="Times New Roman" w:hAnsi="Times New Roman" w:cs="Times New Roman"/>
          <w:lang w:val="en-US"/>
        </w:rPr>
        <w:t>responses</w:t>
      </w:r>
      <w:r w:rsidR="00EF05FE">
        <w:rPr>
          <w:rFonts w:ascii="Times New Roman" w:hAnsi="Times New Roman" w:cs="Times New Roman"/>
          <w:lang w:val="en-US"/>
        </w:rPr>
        <w:t xml:space="preserve"> from putatively corresponding olfactory sensory neuron </w:t>
      </w:r>
      <w:r w:rsidR="003053EE">
        <w:rPr>
          <w:rFonts w:ascii="Times New Roman" w:hAnsi="Times New Roman" w:cs="Times New Roman"/>
          <w:lang w:val="en-US"/>
        </w:rPr>
        <w:t>(</w:t>
      </w:r>
      <w:proofErr w:type="spellStart"/>
      <w:r w:rsidR="003053EE">
        <w:rPr>
          <w:rFonts w:ascii="Times New Roman" w:hAnsi="Times New Roman" w:cs="Times New Roman"/>
          <w:lang w:val="en-US"/>
        </w:rPr>
        <w:t>OSN</w:t>
      </w:r>
      <w:proofErr w:type="spellEnd"/>
      <w:r w:rsidR="003053EE">
        <w:rPr>
          <w:rFonts w:ascii="Times New Roman" w:hAnsi="Times New Roman" w:cs="Times New Roman"/>
          <w:lang w:val="en-US"/>
        </w:rPr>
        <w:t xml:space="preserve">) </w:t>
      </w:r>
      <w:r w:rsidR="00EF05FE">
        <w:rPr>
          <w:rFonts w:ascii="Times New Roman" w:hAnsi="Times New Roman" w:cs="Times New Roman"/>
          <w:lang w:val="en-US"/>
        </w:rPr>
        <w:t>classes</w:t>
      </w:r>
      <w:r w:rsidR="000D4226">
        <w:rPr>
          <w:rFonts w:ascii="Times New Roman" w:hAnsi="Times New Roman" w:cs="Times New Roman"/>
          <w:lang w:val="en-US"/>
        </w:rPr>
        <w:t xml:space="preserve"> </w:t>
      </w:r>
      <w:r w:rsidR="006E2FD1">
        <w:rPr>
          <w:rFonts w:ascii="Times New Roman" w:hAnsi="Times New Roman" w:cs="Times New Roman"/>
          <w:lang w:val="en-US"/>
        </w:rPr>
        <w:t xml:space="preserve">previously shown to </w:t>
      </w:r>
      <w:r w:rsidR="000D4226">
        <w:rPr>
          <w:rFonts w:ascii="Times New Roman" w:hAnsi="Times New Roman" w:cs="Times New Roman"/>
          <w:lang w:val="en-US"/>
        </w:rPr>
        <w:t xml:space="preserve">respond </w:t>
      </w:r>
      <w:r w:rsidR="00B04F76">
        <w:rPr>
          <w:rFonts w:ascii="Times New Roman" w:hAnsi="Times New Roman" w:cs="Times New Roman"/>
          <w:lang w:val="en-US"/>
        </w:rPr>
        <w:t xml:space="preserve">primarily </w:t>
      </w:r>
      <w:r w:rsidR="000D4226">
        <w:rPr>
          <w:rFonts w:ascii="Times New Roman" w:hAnsi="Times New Roman" w:cs="Times New Roman"/>
          <w:lang w:val="en-US"/>
        </w:rPr>
        <w:t>to green leaf volatile alcohols (</w:t>
      </w:r>
      <w:proofErr w:type="spellStart"/>
      <w:r w:rsidR="000D4226">
        <w:rPr>
          <w:rFonts w:ascii="Times New Roman" w:hAnsi="Times New Roman" w:cs="Times New Roman"/>
          <w:lang w:val="en-US"/>
        </w:rPr>
        <w:t>GLV-OHs</w:t>
      </w:r>
      <w:proofErr w:type="spellEnd"/>
      <w:r w:rsidR="000D4226">
        <w:rPr>
          <w:rFonts w:ascii="Times New Roman" w:hAnsi="Times New Roman" w:cs="Times New Roman"/>
          <w:lang w:val="en-US"/>
        </w:rPr>
        <w:t xml:space="preserve">) </w:t>
      </w:r>
      <w:r w:rsidR="00B04F76">
        <w:rPr>
          <w:rFonts w:ascii="Times New Roman" w:hAnsi="Times New Roman" w:cs="Times New Roman"/>
          <w:lang w:val="en-US"/>
        </w:rPr>
        <w:t>or</w:t>
      </w:r>
      <w:r w:rsidR="000D4226">
        <w:rPr>
          <w:rFonts w:ascii="Times New Roman" w:hAnsi="Times New Roman" w:cs="Times New Roman"/>
          <w:lang w:val="en-US"/>
        </w:rPr>
        <w:t xml:space="preserve"> 2-phenylethanol (2-PE), respectively</w:t>
      </w:r>
      <w:r w:rsidR="00EF05FE">
        <w:rPr>
          <w:rFonts w:ascii="Times New Roman" w:hAnsi="Times New Roman" w:cs="Times New Roman"/>
          <w:lang w:val="en-US"/>
        </w:rPr>
        <w:t>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72"/>
        <w:gridCol w:w="1811"/>
        <w:gridCol w:w="1811"/>
        <w:gridCol w:w="1812"/>
      </w:tblGrid>
      <w:tr w:rsidR="00CB4D82" w:rsidRPr="003979C0" w14:paraId="6BDA8749" w14:textId="77777777" w:rsidTr="003979C0">
        <w:tc>
          <w:tcPr>
            <w:tcW w:w="2552" w:type="dxa"/>
            <w:tcBorders>
              <w:top w:val="single" w:sz="4" w:space="0" w:color="auto"/>
            </w:tcBorders>
          </w:tcPr>
          <w:p w14:paraId="2AC12752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4F0E3C92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eptor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0368753" w14:textId="77777777" w:rsidR="00CB4D82" w:rsidRPr="003979C0" w:rsidRDefault="00CB4D82" w:rsidP="0096569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uron class</w:t>
            </w:r>
            <w:r w:rsidRPr="003979C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1,2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6F276A2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eptor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4EBE0BE1" w14:textId="2D6EC8AA" w:rsidR="00CB4D82" w:rsidRPr="003979C0" w:rsidRDefault="00CB4D82" w:rsidP="0096569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uron class</w:t>
            </w:r>
            <w:r w:rsidR="00534C25" w:rsidRPr="003979C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CB4D82" w:rsidRPr="003979C0" w14:paraId="45BC0249" w14:textId="77777777" w:rsidTr="003979C0">
        <w:tc>
          <w:tcPr>
            <w:tcW w:w="2552" w:type="dxa"/>
            <w:tcBorders>
              <w:bottom w:val="single" w:sz="4" w:space="0" w:color="auto"/>
            </w:tcBorders>
          </w:tcPr>
          <w:p w14:paraId="3984DF79" w14:textId="77777777" w:rsidR="00CB4D82" w:rsidRPr="003979C0" w:rsidRDefault="00CB4D82" w:rsidP="0096569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3979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imulus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97E0AC9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ItypOR5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33709517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GLV</w:t>
            </w:r>
            <w:proofErr w:type="spellEnd"/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-OH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0114658E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ItypOR6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0688B608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2-PE</w:t>
            </w:r>
          </w:p>
        </w:tc>
      </w:tr>
      <w:tr w:rsidR="00CB4D82" w:rsidRPr="003979C0" w14:paraId="2E410EC1" w14:textId="77777777" w:rsidTr="003979C0">
        <w:tc>
          <w:tcPr>
            <w:tcW w:w="2552" w:type="dxa"/>
            <w:tcBorders>
              <w:top w:val="single" w:sz="4" w:space="0" w:color="auto"/>
            </w:tcBorders>
          </w:tcPr>
          <w:p w14:paraId="58B08464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1-Hexanol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06D3D110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07081966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5CC31593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431F9918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B4D82" w:rsidRPr="003979C0" w14:paraId="0F64040B" w14:textId="77777777" w:rsidTr="003979C0">
        <w:tc>
          <w:tcPr>
            <w:tcW w:w="2552" w:type="dxa"/>
          </w:tcPr>
          <w:p w14:paraId="10DFBE35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Z</w:t>
            </w: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3-Hexenol</w:t>
            </w:r>
          </w:p>
        </w:tc>
        <w:tc>
          <w:tcPr>
            <w:tcW w:w="1070" w:type="dxa"/>
          </w:tcPr>
          <w:p w14:paraId="7290C4A7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11" w:type="dxa"/>
          </w:tcPr>
          <w:p w14:paraId="36D52CDC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2B26C6DE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2" w:type="dxa"/>
          </w:tcPr>
          <w:p w14:paraId="09A80F6A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4D82" w:rsidRPr="003979C0" w14:paraId="1003F298" w14:textId="77777777" w:rsidTr="003979C0">
        <w:tc>
          <w:tcPr>
            <w:tcW w:w="2552" w:type="dxa"/>
          </w:tcPr>
          <w:p w14:paraId="0AFBC5C2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</w:t>
            </w: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2-Hexenol</w:t>
            </w:r>
          </w:p>
        </w:tc>
        <w:tc>
          <w:tcPr>
            <w:tcW w:w="1070" w:type="dxa"/>
          </w:tcPr>
          <w:p w14:paraId="77DE59F2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282D9B24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78A5823A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2" w:type="dxa"/>
          </w:tcPr>
          <w:p w14:paraId="0081D639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4D82" w:rsidRPr="003979C0" w14:paraId="67E6AFB1" w14:textId="77777777" w:rsidTr="003979C0">
        <w:tc>
          <w:tcPr>
            <w:tcW w:w="2552" w:type="dxa"/>
          </w:tcPr>
          <w:p w14:paraId="027E794E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Hexanal</w:t>
            </w:r>
            <w:proofErr w:type="spellEnd"/>
          </w:p>
        </w:tc>
        <w:tc>
          <w:tcPr>
            <w:tcW w:w="1070" w:type="dxa"/>
          </w:tcPr>
          <w:p w14:paraId="49005A46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2D9402B7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11" w:type="dxa"/>
          </w:tcPr>
          <w:p w14:paraId="22390006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2" w:type="dxa"/>
          </w:tcPr>
          <w:p w14:paraId="7FC29BFA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4D82" w:rsidRPr="003979C0" w14:paraId="7D9DD3C8" w14:textId="77777777" w:rsidTr="003979C0">
        <w:tc>
          <w:tcPr>
            <w:tcW w:w="2552" w:type="dxa"/>
          </w:tcPr>
          <w:p w14:paraId="17EF0C78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</w:t>
            </w: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2-Hexenal</w:t>
            </w:r>
          </w:p>
        </w:tc>
        <w:tc>
          <w:tcPr>
            <w:tcW w:w="1070" w:type="dxa"/>
          </w:tcPr>
          <w:p w14:paraId="48BE120A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3EC6D72F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11" w:type="dxa"/>
          </w:tcPr>
          <w:p w14:paraId="6D39FFD6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2" w:type="dxa"/>
          </w:tcPr>
          <w:p w14:paraId="6518A5CF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4D82" w:rsidRPr="003979C0" w14:paraId="1D10D4E1" w14:textId="77777777" w:rsidTr="003979C0">
        <w:tc>
          <w:tcPr>
            <w:tcW w:w="2552" w:type="dxa"/>
          </w:tcPr>
          <w:p w14:paraId="2AD29AD7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±)-</w:t>
            </w:r>
            <w:proofErr w:type="gramEnd"/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1-Octen-3-ol</w:t>
            </w:r>
          </w:p>
        </w:tc>
        <w:tc>
          <w:tcPr>
            <w:tcW w:w="1070" w:type="dxa"/>
          </w:tcPr>
          <w:p w14:paraId="6C8AF542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29EFC5EF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11" w:type="dxa"/>
          </w:tcPr>
          <w:p w14:paraId="6E893D76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2" w:type="dxa"/>
          </w:tcPr>
          <w:p w14:paraId="2207B754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4D82" w:rsidRPr="003979C0" w14:paraId="4FA9DCCA" w14:textId="77777777" w:rsidTr="003979C0">
        <w:tc>
          <w:tcPr>
            <w:tcW w:w="2552" w:type="dxa"/>
          </w:tcPr>
          <w:p w14:paraId="29C37A88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±)-</w:t>
            </w:r>
            <w:proofErr w:type="gramEnd"/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3-Octanol</w:t>
            </w:r>
          </w:p>
        </w:tc>
        <w:tc>
          <w:tcPr>
            <w:tcW w:w="1070" w:type="dxa"/>
          </w:tcPr>
          <w:p w14:paraId="4B406F20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01F3EF8D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11" w:type="dxa"/>
          </w:tcPr>
          <w:p w14:paraId="0639AE4C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2" w:type="dxa"/>
          </w:tcPr>
          <w:p w14:paraId="6DE04452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4D82" w:rsidRPr="003979C0" w14:paraId="2662B039" w14:textId="77777777" w:rsidTr="003979C0">
        <w:tc>
          <w:tcPr>
            <w:tcW w:w="2552" w:type="dxa"/>
          </w:tcPr>
          <w:p w14:paraId="42880860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2-Phenylethanol</w:t>
            </w:r>
          </w:p>
        </w:tc>
        <w:tc>
          <w:tcPr>
            <w:tcW w:w="1070" w:type="dxa"/>
          </w:tcPr>
          <w:p w14:paraId="77B6204A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2101B9C9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11" w:type="dxa"/>
          </w:tcPr>
          <w:p w14:paraId="5A411415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12" w:type="dxa"/>
          </w:tcPr>
          <w:p w14:paraId="0DAC4F16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B4D82" w:rsidRPr="003979C0" w14:paraId="08617156" w14:textId="77777777" w:rsidTr="003979C0">
        <w:tc>
          <w:tcPr>
            <w:tcW w:w="2552" w:type="dxa"/>
          </w:tcPr>
          <w:p w14:paraId="330F3B25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 xml:space="preserve">2-Phenethyl </w:t>
            </w:r>
            <w:proofErr w:type="spellStart"/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acetate</w:t>
            </w:r>
            <w:proofErr w:type="spellEnd"/>
          </w:p>
        </w:tc>
        <w:tc>
          <w:tcPr>
            <w:tcW w:w="1070" w:type="dxa"/>
          </w:tcPr>
          <w:p w14:paraId="6A5CDC5F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077F11DD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30DD0D99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2" w:type="dxa"/>
          </w:tcPr>
          <w:p w14:paraId="2B5F76E8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B4D82" w:rsidRPr="003979C0" w14:paraId="26A0412F" w14:textId="77777777" w:rsidTr="003979C0">
        <w:tc>
          <w:tcPr>
            <w:tcW w:w="2552" w:type="dxa"/>
          </w:tcPr>
          <w:p w14:paraId="1D45958F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Benzyl</w:t>
            </w:r>
            <w:proofErr w:type="spellEnd"/>
            <w:r w:rsidRPr="003979C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alcohol</w:t>
            </w:r>
            <w:proofErr w:type="spellEnd"/>
          </w:p>
        </w:tc>
        <w:tc>
          <w:tcPr>
            <w:tcW w:w="1070" w:type="dxa"/>
          </w:tcPr>
          <w:p w14:paraId="118753F6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0FACC303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11" w:type="dxa"/>
          </w:tcPr>
          <w:p w14:paraId="71C1F7DE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2" w:type="dxa"/>
          </w:tcPr>
          <w:p w14:paraId="394EFF2D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CB4D82" w:rsidRPr="003979C0" w14:paraId="1B482C7F" w14:textId="77777777" w:rsidTr="003979C0">
        <w:tc>
          <w:tcPr>
            <w:tcW w:w="2552" w:type="dxa"/>
            <w:tcBorders>
              <w:bottom w:val="single" w:sz="4" w:space="0" w:color="auto"/>
            </w:tcBorders>
          </w:tcPr>
          <w:p w14:paraId="6CF167C3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397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)-</w:t>
            </w:r>
            <w:proofErr w:type="spellStart"/>
            <w:proofErr w:type="gramEnd"/>
            <w:r w:rsidRPr="003979C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xo</w:t>
            </w:r>
            <w:r w:rsidRPr="00397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Brevicomin</w:t>
            </w:r>
            <w:proofErr w:type="spellEnd"/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04268CD2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55F4F3D5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9C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313B1E47" w14:textId="77777777" w:rsidR="00CB4D82" w:rsidRPr="003979C0" w:rsidRDefault="00CB4D82" w:rsidP="0096569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440552D9" w14:textId="77777777" w:rsidR="00CB4D82" w:rsidRPr="003979C0" w:rsidRDefault="00CB4D82" w:rsidP="009656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6EC1A7F" w14:textId="0FAEA5A3" w:rsidR="00CB4D82" w:rsidRPr="000C0B32" w:rsidRDefault="000C0B32" w:rsidP="000C0B32">
      <w:pPr>
        <w:pStyle w:val="Liststycke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="00EF05FE" w:rsidRPr="000C0B32">
        <w:rPr>
          <w:rFonts w:ascii="Times New Roman" w:hAnsi="Times New Roman" w:cs="Times New Roman"/>
          <w:lang w:val="en-US"/>
        </w:rPr>
        <w:t>umbers in the table reflect the rank order between compounds</w:t>
      </w:r>
      <w:r w:rsidR="00AC39E0" w:rsidRPr="000C0B32">
        <w:rPr>
          <w:rFonts w:ascii="Times New Roman" w:hAnsi="Times New Roman" w:cs="Times New Roman"/>
          <w:lang w:val="en-US"/>
        </w:rPr>
        <w:t xml:space="preserve"> in terms of response magnitude</w:t>
      </w:r>
      <w:r w:rsidR="00EF05FE" w:rsidRPr="000C0B32">
        <w:rPr>
          <w:rFonts w:ascii="Times New Roman" w:hAnsi="Times New Roman" w:cs="Times New Roman"/>
          <w:lang w:val="en-US"/>
        </w:rPr>
        <w:t xml:space="preserve"> </w:t>
      </w:r>
      <w:r w:rsidR="00955C5C" w:rsidRPr="000C0B32">
        <w:rPr>
          <w:rFonts w:ascii="Times New Roman" w:hAnsi="Times New Roman" w:cs="Times New Roman"/>
          <w:lang w:val="en-US"/>
        </w:rPr>
        <w:t xml:space="preserve">in the respective </w:t>
      </w:r>
      <w:r w:rsidR="00955C5C" w:rsidRPr="000C0B32">
        <w:rPr>
          <w:rFonts w:ascii="Times New Roman" w:hAnsi="Times New Roman" w:cs="Times New Roman"/>
          <w:i/>
          <w:iCs/>
          <w:lang w:val="en-US"/>
        </w:rPr>
        <w:t>in vitro</w:t>
      </w:r>
      <w:r w:rsidR="00955C5C" w:rsidRPr="000C0B32">
        <w:rPr>
          <w:rFonts w:ascii="Times New Roman" w:hAnsi="Times New Roman" w:cs="Times New Roman"/>
          <w:lang w:val="en-US"/>
        </w:rPr>
        <w:t xml:space="preserve"> or </w:t>
      </w:r>
      <w:r w:rsidR="00955C5C" w:rsidRPr="000C0B32">
        <w:rPr>
          <w:rFonts w:ascii="Times New Roman" w:hAnsi="Times New Roman" w:cs="Times New Roman"/>
          <w:i/>
          <w:iCs/>
          <w:lang w:val="en-US"/>
        </w:rPr>
        <w:t>in vivo</w:t>
      </w:r>
      <w:r w:rsidR="00955C5C" w:rsidRPr="000C0B32">
        <w:rPr>
          <w:rFonts w:ascii="Times New Roman" w:hAnsi="Times New Roman" w:cs="Times New Roman"/>
          <w:lang w:val="en-US"/>
        </w:rPr>
        <w:t xml:space="preserve"> system </w:t>
      </w:r>
      <w:r w:rsidR="00EF05FE" w:rsidRPr="000C0B32">
        <w:rPr>
          <w:rFonts w:ascii="Times New Roman" w:hAnsi="Times New Roman" w:cs="Times New Roman"/>
          <w:lang w:val="en-US"/>
        </w:rPr>
        <w:t>(1 = strongest response</w:t>
      </w:r>
      <w:r w:rsidR="00AC39E0" w:rsidRPr="000C0B32">
        <w:rPr>
          <w:rFonts w:ascii="Times New Roman" w:hAnsi="Times New Roman" w:cs="Times New Roman"/>
          <w:lang w:val="en-US"/>
        </w:rPr>
        <w:t>, 2 = second strongest etc.</w:t>
      </w:r>
      <w:r w:rsidR="00EF2624" w:rsidRPr="000C0B32">
        <w:rPr>
          <w:rFonts w:ascii="Times New Roman" w:hAnsi="Times New Roman" w:cs="Times New Roman"/>
          <w:lang w:val="en-US"/>
        </w:rPr>
        <w:t>; no number = compound inactive</w:t>
      </w:r>
      <w:r w:rsidR="00EF05FE" w:rsidRPr="000C0B32">
        <w:rPr>
          <w:rFonts w:ascii="Times New Roman" w:hAnsi="Times New Roman" w:cs="Times New Roman"/>
          <w:lang w:val="en-US"/>
        </w:rPr>
        <w:t>)</w:t>
      </w:r>
      <w:r w:rsidR="00AC39E0" w:rsidRPr="000C0B32">
        <w:rPr>
          <w:rFonts w:ascii="Times New Roman" w:hAnsi="Times New Roman" w:cs="Times New Roman"/>
          <w:lang w:val="en-US"/>
        </w:rPr>
        <w:t>.</w:t>
      </w:r>
      <w:r w:rsidR="00481D18" w:rsidRPr="000C0B32">
        <w:rPr>
          <w:rFonts w:ascii="Times New Roman" w:hAnsi="Times New Roman" w:cs="Times New Roman"/>
          <w:lang w:val="en-US"/>
        </w:rPr>
        <w:t xml:space="preserve"> Compounds eliciting similar responses have the same number. </w:t>
      </w:r>
      <w:r w:rsidR="003053EE" w:rsidRPr="000C0B32">
        <w:rPr>
          <w:rFonts w:ascii="Times New Roman" w:hAnsi="Times New Roman" w:cs="Times New Roman"/>
          <w:lang w:val="en-US"/>
        </w:rPr>
        <w:t>Only compounds tested on both the OR and OSNs are listed.</w:t>
      </w:r>
    </w:p>
    <w:p w14:paraId="4522E763" w14:textId="267E1DD9" w:rsidR="003053EE" w:rsidRPr="000C0B32" w:rsidRDefault="003053EE" w:rsidP="000C0B32">
      <w:pPr>
        <w:pStyle w:val="Liststycke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0C0B32">
        <w:rPr>
          <w:rFonts w:ascii="Times New Roman" w:hAnsi="Times New Roman" w:cs="Times New Roman"/>
          <w:lang w:val="en-US"/>
        </w:rPr>
        <w:t>OSN</w:t>
      </w:r>
      <w:proofErr w:type="spellEnd"/>
      <w:r w:rsidRPr="000C0B32">
        <w:rPr>
          <w:rFonts w:ascii="Times New Roman" w:hAnsi="Times New Roman" w:cs="Times New Roman"/>
          <w:lang w:val="en-US"/>
        </w:rPr>
        <w:t xml:space="preserve"> data from </w:t>
      </w:r>
      <w:r w:rsidRPr="000C0B32">
        <w:rPr>
          <w:rFonts w:ascii="Times New Roman" w:hAnsi="Times New Roman" w:cs="Times New Roman"/>
          <w:b/>
          <w:bCs/>
          <w:vertAlign w:val="superscript"/>
          <w:lang w:val="en-US"/>
        </w:rPr>
        <w:t>1</w:t>
      </w:r>
      <w:r w:rsidRPr="000C0B32">
        <w:rPr>
          <w:rFonts w:ascii="Times New Roman" w:hAnsi="Times New Roman" w:cs="Times New Roman"/>
          <w:lang w:val="en-US"/>
        </w:rPr>
        <w:t xml:space="preserve">Andersson et al. (2009) and </w:t>
      </w:r>
      <w:r w:rsidRPr="000C0B32">
        <w:rPr>
          <w:rFonts w:ascii="Times New Roman" w:hAnsi="Times New Roman" w:cs="Times New Roman"/>
          <w:b/>
          <w:bCs/>
          <w:vertAlign w:val="superscript"/>
          <w:lang w:val="en-US"/>
        </w:rPr>
        <w:t>2</w:t>
      </w:r>
      <w:r w:rsidRPr="000C0B32">
        <w:rPr>
          <w:rFonts w:ascii="Times New Roman" w:hAnsi="Times New Roman" w:cs="Times New Roman"/>
          <w:lang w:val="en-US"/>
        </w:rPr>
        <w:t xml:space="preserve">Kandasamy et al. (2019). </w:t>
      </w:r>
    </w:p>
    <w:sectPr w:rsidR="003053EE" w:rsidRPr="000C0B32" w:rsidSect="004E45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3D719D"/>
    <w:multiLevelType w:val="hybridMultilevel"/>
    <w:tmpl w:val="9B1AC878"/>
    <w:lvl w:ilvl="0" w:tplc="1FFEB96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11F"/>
    <w:rsid w:val="00005422"/>
    <w:rsid w:val="0001671B"/>
    <w:rsid w:val="00065086"/>
    <w:rsid w:val="000702F5"/>
    <w:rsid w:val="000B732F"/>
    <w:rsid w:val="000C0B32"/>
    <w:rsid w:val="000C160D"/>
    <w:rsid w:val="000D4226"/>
    <w:rsid w:val="00166EBC"/>
    <w:rsid w:val="00174CE3"/>
    <w:rsid w:val="00183574"/>
    <w:rsid w:val="001E1C2E"/>
    <w:rsid w:val="001F7CDE"/>
    <w:rsid w:val="002A76CC"/>
    <w:rsid w:val="003053EE"/>
    <w:rsid w:val="0039060D"/>
    <w:rsid w:val="00396BD1"/>
    <w:rsid w:val="003979C0"/>
    <w:rsid w:val="003F3C62"/>
    <w:rsid w:val="004167EF"/>
    <w:rsid w:val="00431171"/>
    <w:rsid w:val="00477215"/>
    <w:rsid w:val="00481D18"/>
    <w:rsid w:val="004C1BC2"/>
    <w:rsid w:val="004D452E"/>
    <w:rsid w:val="004E453E"/>
    <w:rsid w:val="00500AB5"/>
    <w:rsid w:val="00512865"/>
    <w:rsid w:val="00517C53"/>
    <w:rsid w:val="00534C25"/>
    <w:rsid w:val="005553D3"/>
    <w:rsid w:val="00582BDE"/>
    <w:rsid w:val="005D2EC4"/>
    <w:rsid w:val="00621F13"/>
    <w:rsid w:val="006444C2"/>
    <w:rsid w:val="0065392C"/>
    <w:rsid w:val="006B30E5"/>
    <w:rsid w:val="006E2FD1"/>
    <w:rsid w:val="00740A19"/>
    <w:rsid w:val="00753C49"/>
    <w:rsid w:val="007C6A9D"/>
    <w:rsid w:val="007F49F2"/>
    <w:rsid w:val="00835E5C"/>
    <w:rsid w:val="008550CF"/>
    <w:rsid w:val="008B73A4"/>
    <w:rsid w:val="008B7C22"/>
    <w:rsid w:val="00916E24"/>
    <w:rsid w:val="00955C5C"/>
    <w:rsid w:val="00962B12"/>
    <w:rsid w:val="00980C72"/>
    <w:rsid w:val="00982C94"/>
    <w:rsid w:val="0098446D"/>
    <w:rsid w:val="0099262E"/>
    <w:rsid w:val="00A51CB5"/>
    <w:rsid w:val="00A61FFE"/>
    <w:rsid w:val="00A704B7"/>
    <w:rsid w:val="00A81341"/>
    <w:rsid w:val="00AC39E0"/>
    <w:rsid w:val="00AD28D2"/>
    <w:rsid w:val="00AF0FB1"/>
    <w:rsid w:val="00B04F76"/>
    <w:rsid w:val="00B11677"/>
    <w:rsid w:val="00B209DB"/>
    <w:rsid w:val="00B47A2D"/>
    <w:rsid w:val="00BA611F"/>
    <w:rsid w:val="00BB1424"/>
    <w:rsid w:val="00BF1576"/>
    <w:rsid w:val="00C57348"/>
    <w:rsid w:val="00CB4D82"/>
    <w:rsid w:val="00CC1704"/>
    <w:rsid w:val="00CD29A7"/>
    <w:rsid w:val="00D41646"/>
    <w:rsid w:val="00D76EF0"/>
    <w:rsid w:val="00D86930"/>
    <w:rsid w:val="00DB0BD7"/>
    <w:rsid w:val="00DC539F"/>
    <w:rsid w:val="00E15D7D"/>
    <w:rsid w:val="00E46958"/>
    <w:rsid w:val="00EC2B62"/>
    <w:rsid w:val="00EF05FE"/>
    <w:rsid w:val="00EF2624"/>
    <w:rsid w:val="00F20B05"/>
    <w:rsid w:val="00F36071"/>
    <w:rsid w:val="00F42BDC"/>
    <w:rsid w:val="00F77ACE"/>
    <w:rsid w:val="00F84FAE"/>
    <w:rsid w:val="00FF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A1C4F0"/>
  <w15:chartTrackingRefBased/>
  <w15:docId w15:val="{3E20E41A-D49D-7E41-A5DA-9F50272B0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A6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0C0B32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582BDE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82B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77C5B6-1BCC-8B41-A3E3-8818B5D69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63</Words>
  <Characters>86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N Andersson</dc:creator>
  <cp:keywords/>
  <dc:description/>
  <cp:lastModifiedBy>Martin N Andersson</cp:lastModifiedBy>
  <cp:revision>31</cp:revision>
  <dcterms:created xsi:type="dcterms:W3CDTF">2022-03-31T10:15:00Z</dcterms:created>
  <dcterms:modified xsi:type="dcterms:W3CDTF">2022-04-06T17:55:00Z</dcterms:modified>
</cp:coreProperties>
</file>